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43" w:type="dxa"/>
        <w:tblLayout w:type="fixed"/>
        <w:tblLook w:val="04A0" w:firstRow="1" w:lastRow="0" w:firstColumn="1" w:lastColumn="0" w:noHBand="0" w:noVBand="1"/>
      </w:tblPr>
      <w:tblGrid>
        <w:gridCol w:w="640"/>
        <w:gridCol w:w="565"/>
        <w:gridCol w:w="532"/>
        <w:gridCol w:w="1408"/>
        <w:gridCol w:w="1173"/>
        <w:gridCol w:w="1088"/>
        <w:gridCol w:w="2329"/>
        <w:gridCol w:w="1890"/>
        <w:gridCol w:w="2700"/>
        <w:gridCol w:w="1440"/>
        <w:gridCol w:w="1350"/>
        <w:gridCol w:w="128"/>
      </w:tblGrid>
      <w:tr w:rsidR="007D70A0" w:rsidRPr="007D70A0" w:rsidTr="00582F70">
        <w:trPr>
          <w:gridAfter w:val="1"/>
          <w:wAfter w:w="128" w:type="dxa"/>
          <w:trHeight w:val="645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bookmarkStart w:id="0" w:name="RANGE!A1:K133"/>
            <w:r w:rsidRPr="007D70A0">
              <w:rPr>
                <w:rFonts w:ascii="Calibri" w:eastAsia="Times New Roman" w:hAnsi="Calibri" w:cs="Times New Roman"/>
                <w:b/>
                <w:bCs/>
              </w:rPr>
              <w:t>Case</w:t>
            </w:r>
            <w:bookmarkEnd w:id="0"/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</w:rPr>
              <w:t>Age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</w:rPr>
              <w:t>Sex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†</w:t>
            </w:r>
            <w:r w:rsidRPr="007D70A0">
              <w:rPr>
                <w:rFonts w:ascii="Calibri" w:eastAsia="Times New Roman" w:hAnsi="Calibri" w:cs="Times New Roman"/>
                <w:b/>
                <w:bCs/>
              </w:rPr>
              <w:t>Therapy?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‡</w:t>
            </w:r>
            <w:r w:rsidRPr="007D70A0">
              <w:rPr>
                <w:rFonts w:ascii="Calibri" w:eastAsia="Times New Roman" w:hAnsi="Calibri" w:cs="Times New Roman"/>
                <w:b/>
                <w:bCs/>
              </w:rPr>
              <w:t>Specime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</w:rPr>
              <w:t>Diagnosis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</w:rPr>
              <w:t>FISH Probe(s) us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§</w:t>
            </w:r>
            <w:r w:rsidRPr="007D70A0">
              <w:rPr>
                <w:rFonts w:ascii="Calibri" w:eastAsia="Times New Roman" w:hAnsi="Calibri" w:cs="Times New Roman"/>
                <w:b/>
                <w:bCs/>
              </w:rPr>
              <w:t>NS FISH (Disease % cellularity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</w:rPr>
              <w:t>CD19S FISH (Disease % cellularity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</w:rPr>
              <w:t>FC (Disease % cellularity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7D70A0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¶</w:t>
            </w:r>
            <w:r w:rsidRPr="007D70A0">
              <w:rPr>
                <w:rFonts w:ascii="Calibri" w:eastAsia="Times New Roman" w:hAnsi="Calibri" w:cs="Times New Roman"/>
                <w:b/>
                <w:bCs/>
              </w:rPr>
              <w:t>Molecular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BCL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BCL2 (4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22 FR1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Z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7S486/CEP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q deletion (5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q deletion (1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50 FR1, 288 FR2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P53 deletion (1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P53 deletion (1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C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 (6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88 FR1, 274 FR2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CB75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</w:t>
            </w:r>
            <w:r w:rsidR="00CB7581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  <w:bookmarkStart w:id="1" w:name="_GoBack"/>
            <w:bookmarkEnd w:id="1"/>
          </w:p>
        </w:tc>
        <w:tc>
          <w:tcPr>
            <w:tcW w:w="10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; D7S486/CEP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 (1.6%); D7S486/CEP7 (Negative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BCR/ABL (81.5%), Monosomy 7 (12.1%), </w:t>
            </w: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7q) (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Blinat</w:t>
            </w:r>
            <w:proofErr w:type="spellEnd"/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; XY (CD19S onl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 (25%), Trisomy X (2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&lt;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; XY (CD19 onl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 (51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 (97%), Trisomy X (82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IS = 0.238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; X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 (72%), Trisomy X (7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37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; XY (CD19 onl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 (21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 (99%), Trisomy X (9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4.749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BCR/ABL negative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 (96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Lenal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P53 deletion (67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Pona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EL/AM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Obinu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C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 (1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 (4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C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003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lastRenderedPageBreak/>
              <w:t>123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 xml:space="preserve">ALL </w:t>
            </w:r>
            <w:proofErr w:type="spellStart"/>
            <w:r w:rsidRPr="007D70A0">
              <w:rPr>
                <w:rFonts w:ascii="Calibri" w:eastAsia="Times New Roman" w:hAnsi="Calibri" w:cs="Times New Roman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</w:rPr>
              <w:t xml:space="preserve"> (3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016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039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02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ALL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(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08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LP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7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35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29/344 FR1, 267/278 FR2, 142 FR3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LP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 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8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28/343 FR1, 267/278 FR2, 142 FR3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8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43 FR1, 282 FR2, 143 FR3</w:t>
            </w:r>
          </w:p>
        </w:tc>
      </w:tr>
      <w:tr w:rsidR="007D70A0" w:rsidRPr="007D70A0" w:rsidTr="00582F70">
        <w:trPr>
          <w:gridAfter w:val="1"/>
          <w:wAfter w:w="128" w:type="dxa"/>
          <w:trHeight w:val="12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6.5%), Trisomy 12/del(13q14) (21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29.5%), Trisomy 12/del(13q14) (6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4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9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Veneto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el13q14 (58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TCF3/PBX1;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LP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; PRDM1/TNFAIP3/CEP6; IGH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6q) (94%), IGH rearrangement (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9.3 &amp; 7.9 (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subclone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55 FR1, 284 FR2, 143 FR3, 256 DH-</w:t>
            </w:r>
            <w:proofErr w:type="spellStart"/>
            <w:r w:rsidRPr="007D70A0">
              <w:rPr>
                <w:rFonts w:ascii="Calibri" w:eastAsia="Times New Roman" w:hAnsi="Calibri" w:cs="Times New Roman"/>
              </w:rPr>
              <w:t>JHlow</w:t>
            </w:r>
            <w:proofErr w:type="spellEnd"/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Cirm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ATM/TP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ATM del (9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ATM del (98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BCL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RDM1/TNFAIP3/CEP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PRDM1 </w:t>
            </w: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6q21) (6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RDM1/TNFAIP3/CEP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lastRenderedPageBreak/>
              <w:t>2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39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8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egative BCR/ABL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 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83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Obin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C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12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C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 (NS &amp; CD19S) and D13S319/13q34/CEP12 (NS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C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TLD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MYC/CEP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CF3/PBX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x copies PBX1 (15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012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TCF3/PBX1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x copies PBX1 (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&lt;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CF3/PBX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x copies PBX1 (5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CF3/PBX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CF3/PBX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x copies PBX1 (98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CF3/PBX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x copies PBX1 (1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0.3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11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2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D13S319/13q34/CEP 1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2.3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33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) (8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) (9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34 FR1, 273 FR2, 133 FR3, 209 DH-JH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ALK break apart, TP53/AT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x copies ALK (77.5%); ATM deletion (3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Z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ALT1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AR-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lastRenderedPageBreak/>
              <w:t>45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72.8%), ATM del (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 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54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41 FR1, 275 FR2, 139 FR3, 255 DH-</w:t>
            </w:r>
            <w:proofErr w:type="spellStart"/>
            <w:r w:rsidRPr="007D70A0">
              <w:rPr>
                <w:rFonts w:ascii="Calibri" w:eastAsia="Times New Roman" w:hAnsi="Calibri" w:cs="Times New Roman"/>
              </w:rPr>
              <w:t>JHlow</w:t>
            </w:r>
            <w:proofErr w:type="spellEnd"/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Veneto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Obin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 12 (CD19S only); TP53/ATM (NS onl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ATM del 47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el13q14 (8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AR-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IGH/BCL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egative BCR/ABL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Z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L6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x copies BCL6 (5.5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x copies BCL6 (92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C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Veneto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10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,  (94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12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Veneto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homozygous 7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&lt;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31/352 FR1, 242/257 FR2, 11/119 FR3, 109 DH-</w:t>
            </w:r>
            <w:proofErr w:type="spellStart"/>
            <w:r w:rsidRPr="007D70A0">
              <w:rPr>
                <w:rFonts w:ascii="Calibri" w:eastAsia="Times New Roman" w:hAnsi="Calibri" w:cs="Times New Roman"/>
              </w:rPr>
              <w:t>Jhlow</w:t>
            </w:r>
            <w:proofErr w:type="spellEnd"/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LL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LL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LL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lastRenderedPageBreak/>
              <w:t>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Z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L6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23 FR1, 258 FR2, 115 FR3, 270 DH-JH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Obinu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Cerdul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CAR-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BCL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EL/AM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&lt;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EL/AM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ALL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(Adult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Trisomy 12 (55%), </w:t>
            </w: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30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9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97%), 5'IGH del (8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8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Obin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3q14 homozygous dele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24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heterozygous) (29%), del(13q14) (heterozygous) &amp; trisomy 12  (4.5%), and del(13q14) (homozygous) &amp; trisomy 12 (3.5%); TP53 deletion (99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30 FR1, 260 FR2, 119 FR3, 171 DH-</w:t>
            </w:r>
            <w:proofErr w:type="spellStart"/>
            <w:r w:rsidRPr="007D70A0">
              <w:rPr>
                <w:rFonts w:ascii="Calibri" w:eastAsia="Times New Roman" w:hAnsi="Calibri" w:cs="Times New Roman"/>
              </w:rPr>
              <w:t>Jhlow</w:t>
            </w:r>
            <w:proofErr w:type="spellEnd"/>
          </w:p>
        </w:tc>
      </w:tr>
      <w:tr w:rsidR="007D70A0" w:rsidRPr="007D70A0" w:rsidTr="00582F70">
        <w:trPr>
          <w:gridAfter w:val="1"/>
          <w:wAfter w:w="128" w:type="dxa"/>
          <w:trHeight w:val="15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P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P53/CEP 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P53 deletion (98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32 FR1, 267 FR2, 131 FR3, 137 DH-</w:t>
            </w:r>
            <w:proofErr w:type="spellStart"/>
            <w:r w:rsidRPr="007D70A0">
              <w:rPr>
                <w:rFonts w:ascii="Calibri" w:eastAsia="Times New Roman" w:hAnsi="Calibri" w:cs="Times New Roman"/>
              </w:rPr>
              <w:t>JHlow</w:t>
            </w:r>
            <w:proofErr w:type="spellEnd"/>
            <w:r w:rsidRPr="007D70A0">
              <w:rPr>
                <w:rFonts w:ascii="Calibri" w:eastAsia="Times New Roman" w:hAnsi="Calibri" w:cs="Times New Roman"/>
              </w:rPr>
              <w:t>, 383DH-Jhhigh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CAR-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CR/AB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lastRenderedPageBreak/>
              <w:t>8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Hyperdiploidy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 12, BCL3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88%); BCL3 (9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Acala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98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Fludara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; IGH break apart; TCL1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BCL2; ATM/TP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8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DKN2A/CEP 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EL/AM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EL/AM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12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80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28/338 FR1, 263/273 FR2, 120/138 FR3, 216 DH-</w:t>
            </w:r>
            <w:proofErr w:type="spellStart"/>
            <w:r w:rsidRPr="007D70A0">
              <w:rPr>
                <w:rFonts w:ascii="Calibri" w:eastAsia="Times New Roman" w:hAnsi="Calibri" w:cs="Times New Roman"/>
              </w:rPr>
              <w:t>Jhlow</w:t>
            </w:r>
            <w:proofErr w:type="spellEnd"/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P53/AT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P53 deletion (9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5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Bortez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Lenol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C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 (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C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IGH/CCND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RDM1/TNFAIP3/CEP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RDM1 deletion (3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LP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P53/CEP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dela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Veneto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1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13q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D70A0">
              <w:rPr>
                <w:rFonts w:ascii="Calibri" w:eastAsia="Times New Roman" w:hAnsi="Calibri" w:cs="Times New Roman"/>
                <w:color w:val="000000"/>
              </w:rPr>
              <w:t>del(</w:t>
            </w:r>
            <w:proofErr w:type="gramEnd"/>
            <w:r w:rsidRPr="007D70A0">
              <w:rPr>
                <w:rFonts w:ascii="Calibri" w:eastAsia="Times New Roman" w:hAnsi="Calibri" w:cs="Times New Roman"/>
                <w:color w:val="000000"/>
              </w:rPr>
              <w:t>13q14) (75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CEP12, ATM/TP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RDM1/TNFAIP3/CEP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RDM1 deletion (6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52 FR1, 292 FR2, 152 FR3</w:t>
            </w:r>
          </w:p>
        </w:tc>
      </w:tr>
      <w:tr w:rsidR="007D70A0" w:rsidRPr="007D70A0" w:rsidTr="00582F70">
        <w:trPr>
          <w:gridAfter w:val="1"/>
          <w:wAfter w:w="128" w:type="dxa"/>
          <w:trHeight w:val="9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lastRenderedPageBreak/>
              <w:t>1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MZ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ALT1, BCL6 break apart, D7S486/CEP 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q31 deletion (77%), 3x copies BCL6 (77.5%), BCL6 rearrangement (7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9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55 FR1, 294 FR2, 155 FR3, 235 DH-</w:t>
            </w:r>
            <w:proofErr w:type="spellStart"/>
            <w:r w:rsidRPr="007D70A0">
              <w:rPr>
                <w:rFonts w:ascii="Calibri" w:eastAsia="Times New Roman" w:hAnsi="Calibri" w:cs="Times New Roman"/>
              </w:rPr>
              <w:t>Jhlow</w:t>
            </w:r>
            <w:proofErr w:type="spellEnd"/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Veneto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44 FR1, 272 FR2, 131 FR3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Veneto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15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Z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CEP 12, TP53/ATM, BCL6 break apart, MALT1 break apart, CCND1 break apar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risomy 12 (25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347 FR1, 275 FR2, 125 FR3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D13S319/CEP 12, TP53/ATM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eletion 13q14 (92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12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 pan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Gain of 13q34 (5.5%), gain of 13q34 &amp; 13q14 deletion (7.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Gain of 13q34 (43.5%), gain of 13q34 &amp; 13q14 deletion (4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TEL/AM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P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CEP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Polyclonal</w:t>
            </w:r>
          </w:p>
        </w:tc>
      </w:tr>
      <w:tr w:rsidR="007D70A0" w:rsidRPr="007D70A0" w:rsidTr="00582F70">
        <w:trPr>
          <w:gridAfter w:val="1"/>
          <w:wAfter w:w="128" w:type="dxa"/>
          <w:trHeight w:val="12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enda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Cirm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C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D13S319/CEP 12 (NS only), TP53/ATM, MYC break apart (CD19S onl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ATM deletion (11%), 13q14 deletion (2.7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ATM deletion (84%), ATM &amp; TP53 deletions (3%), MYC rearrangement (1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gridAfter w:val="1"/>
          <w:wAfter w:w="128" w:type="dxa"/>
          <w:trHeight w:val="6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S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B-ALL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ETV6 (TEL)/(RUNX1 (AML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</w:rPr>
              <w:t>0.003 M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D70A0"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7D70A0" w:rsidRPr="007D70A0" w:rsidTr="00582F70">
        <w:trPr>
          <w:trHeight w:val="885"/>
        </w:trPr>
        <w:tc>
          <w:tcPr>
            <w:tcW w:w="1524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  <w:vertAlign w:val="superscript"/>
              </w:rPr>
              <w:t>†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Rituxumab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Benda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Bendamustine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SC = Standard chemotherapy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Blina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Blinatumomab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Lenal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Lenalidomide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brutinib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Pona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Ponatinib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Obinu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Obinutuzomab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Veneto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Venetoclax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Cirmt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Cirmtuzumab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CAR-T = chimeric antigen receptor T-cell therapy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Cerdul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Cerdulatinib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Acala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Acalabrutinib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Fludara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Fludarabine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Bortez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Bortezomib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dela</w:t>
            </w:r>
            <w:proofErr w:type="spellEnd"/>
            <w:r w:rsidRPr="007D70A0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proofErr w:type="spellStart"/>
            <w:r w:rsidRPr="007D70A0">
              <w:rPr>
                <w:rFonts w:ascii="Calibri" w:eastAsia="Times New Roman" w:hAnsi="Calibri" w:cs="Times New Roman"/>
                <w:color w:val="000000"/>
              </w:rPr>
              <w:t>Idelalisib</w:t>
            </w:r>
            <w:proofErr w:type="spellEnd"/>
          </w:p>
        </w:tc>
      </w:tr>
      <w:tr w:rsidR="007D70A0" w:rsidRPr="007D70A0" w:rsidTr="00582F70">
        <w:trPr>
          <w:trHeight w:val="300"/>
        </w:trPr>
        <w:tc>
          <w:tcPr>
            <w:tcW w:w="1524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  <w:vertAlign w:val="superscript"/>
              </w:rPr>
              <w:t>‡</w:t>
            </w:r>
            <w:r w:rsidRPr="007D70A0">
              <w:rPr>
                <w:rFonts w:ascii="Calibri" w:eastAsia="Times New Roman" w:hAnsi="Calibri" w:cs="Times New Roman"/>
                <w:color w:val="000000"/>
              </w:rPr>
              <w:t>BM = Bone marrow, PB = peripheral blood</w:t>
            </w:r>
          </w:p>
        </w:tc>
      </w:tr>
      <w:tr w:rsidR="007D70A0" w:rsidRPr="007D70A0" w:rsidTr="00582F70">
        <w:trPr>
          <w:trHeight w:val="300"/>
        </w:trPr>
        <w:tc>
          <w:tcPr>
            <w:tcW w:w="1524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  <w:vertAlign w:val="superscript"/>
              </w:rPr>
              <w:t>§</w:t>
            </w:r>
            <w:r w:rsidRPr="007D70A0">
              <w:rPr>
                <w:rFonts w:ascii="Calibri" w:eastAsia="Times New Roman" w:hAnsi="Calibri" w:cs="Times New Roman"/>
                <w:color w:val="000000"/>
              </w:rPr>
              <w:t>ND = Not determined</w:t>
            </w:r>
          </w:p>
        </w:tc>
      </w:tr>
      <w:tr w:rsidR="007D70A0" w:rsidRPr="007D70A0" w:rsidTr="00582F70">
        <w:trPr>
          <w:trHeight w:val="300"/>
        </w:trPr>
        <w:tc>
          <w:tcPr>
            <w:tcW w:w="1524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70A0" w:rsidRPr="007D70A0" w:rsidRDefault="007D70A0" w:rsidP="007D70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70A0">
              <w:rPr>
                <w:rFonts w:ascii="Calibri" w:eastAsia="Times New Roman" w:hAnsi="Calibri" w:cs="Times New Roman"/>
                <w:color w:val="000000"/>
                <w:vertAlign w:val="superscript"/>
              </w:rPr>
              <w:t>¶</w:t>
            </w:r>
            <w:r w:rsidRPr="007D70A0">
              <w:rPr>
                <w:rFonts w:ascii="Calibri" w:eastAsia="Times New Roman" w:hAnsi="Calibri" w:cs="Times New Roman"/>
                <w:color w:val="000000"/>
              </w:rPr>
              <w:t>IS = International Scale for BCR-ABL</w:t>
            </w:r>
          </w:p>
        </w:tc>
      </w:tr>
    </w:tbl>
    <w:p w:rsidR="00E2560C" w:rsidRDefault="00E2560C" w:rsidP="00E02D29"/>
    <w:sectPr w:rsidR="00E2560C" w:rsidSect="00E02D29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D29"/>
    <w:rsid w:val="00130E4E"/>
    <w:rsid w:val="004B277A"/>
    <w:rsid w:val="00582F70"/>
    <w:rsid w:val="007D70A0"/>
    <w:rsid w:val="00CB7581"/>
    <w:rsid w:val="00E02D29"/>
    <w:rsid w:val="00E2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62A8"/>
  <w15:chartTrackingRefBased/>
  <w15:docId w15:val="{7B58AE22-CAC9-4AB1-BD60-1FAF80B3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8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631</Words>
  <Characters>929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ott, Andrew</dc:creator>
  <cp:keywords/>
  <dc:description/>
  <cp:lastModifiedBy>Parrott, Andrew</cp:lastModifiedBy>
  <cp:revision>3</cp:revision>
  <dcterms:created xsi:type="dcterms:W3CDTF">2021-03-03T13:09:00Z</dcterms:created>
  <dcterms:modified xsi:type="dcterms:W3CDTF">2021-03-03T13:35:00Z</dcterms:modified>
</cp:coreProperties>
</file>